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353AA" w14:textId="77777777" w:rsidR="00C052A4" w:rsidRPr="00C052A4" w:rsidRDefault="00C052A4" w:rsidP="00C052A4">
      <w:pPr>
        <w:rPr>
          <w:rFonts w:ascii="Cambria" w:eastAsia="Times New Roman" w:hAnsi="Cambria" w:cs="Times New Roman"/>
          <w:color w:val="000000"/>
          <w:sz w:val="24"/>
          <w:szCs w:val="24"/>
        </w:rPr>
      </w:pPr>
    </w:p>
    <w:p w14:paraId="6F4D4FF6" w14:textId="250E3D8B" w:rsidR="00C052A4" w:rsidRDefault="00D6401C" w:rsidP="00C052A4">
      <w:pPr>
        <w:rPr>
          <w:rFonts w:ascii="Cambria" w:eastAsia="Times New Roman" w:hAnsi="Cambria" w:cs="Times New Roman"/>
          <w:color w:val="000000"/>
          <w:sz w:val="24"/>
          <w:szCs w:val="24"/>
        </w:rPr>
      </w:pPr>
      <w:r>
        <w:rPr>
          <w:rFonts w:ascii="Cambria" w:eastAsia="Times New Roman" w:hAnsi="Cambria" w:cs="Times New Roman"/>
          <w:color w:val="000000"/>
          <w:sz w:val="24"/>
          <w:szCs w:val="24"/>
        </w:rPr>
        <w:t>Appendix 1</w:t>
      </w:r>
      <w:r w:rsidR="00C64A75">
        <w:rPr>
          <w:rFonts w:ascii="Cambria" w:eastAsia="Times New Roman" w:hAnsi="Cambria" w:cs="Times New Roman"/>
          <w:color w:val="000000"/>
          <w:sz w:val="24"/>
          <w:szCs w:val="24"/>
        </w:rPr>
        <w:t>.</w:t>
      </w:r>
      <w:r>
        <w:rPr>
          <w:rFonts w:ascii="Cambria" w:eastAsia="Times New Roman" w:hAnsi="Cambria" w:cs="Times New Roman"/>
          <w:color w:val="000000"/>
          <w:sz w:val="24"/>
          <w:szCs w:val="24"/>
        </w:rPr>
        <w:t xml:space="preserve"> </w:t>
      </w:r>
      <w:r w:rsidR="00C052A4" w:rsidRPr="00C052A4">
        <w:rPr>
          <w:rFonts w:ascii="Cambria" w:eastAsia="Times New Roman" w:hAnsi="Cambria" w:cs="Times New Roman"/>
          <w:color w:val="000000"/>
          <w:sz w:val="24"/>
          <w:szCs w:val="24"/>
        </w:rPr>
        <w:t>Participant quotes regarding engagement and acceptance of Otis as an intervention for health anxiety management</w:t>
      </w:r>
    </w:p>
    <w:p w14:paraId="7C9C683B" w14:textId="1868F6F9" w:rsidR="00660815" w:rsidRPr="00660815" w:rsidRDefault="00660815" w:rsidP="00C052A4">
      <w:pPr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</w:pPr>
      <w:r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Eng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0551"/>
      </w:tblGrid>
      <w:tr w:rsidR="00C052A4" w:rsidRPr="00C052A4" w14:paraId="6DF7C515" w14:textId="77777777" w:rsidTr="00211683">
        <w:tc>
          <w:tcPr>
            <w:tcW w:w="3397" w:type="dxa"/>
          </w:tcPr>
          <w:p w14:paraId="04017AD8" w14:textId="77777777" w:rsidR="00C052A4" w:rsidRPr="004A3FF1" w:rsidRDefault="00C052A4" w:rsidP="002116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4A3FF1">
              <w:rPr>
                <w:rFonts w:ascii="Cambria" w:hAnsi="Cambria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0551" w:type="dxa"/>
          </w:tcPr>
          <w:p w14:paraId="47D2684A" w14:textId="77777777" w:rsidR="00C052A4" w:rsidRPr="004A3FF1" w:rsidRDefault="00C052A4" w:rsidP="002116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4A3FF1">
              <w:rPr>
                <w:rFonts w:ascii="Cambria" w:hAnsi="Cambria"/>
                <w:b/>
                <w:bCs/>
                <w:sz w:val="24"/>
                <w:szCs w:val="24"/>
              </w:rPr>
              <w:t>Participant quotes</w:t>
            </w:r>
          </w:p>
        </w:tc>
      </w:tr>
      <w:tr w:rsidR="00C052A4" w:rsidRPr="00660815" w14:paraId="68F7E5B7" w14:textId="77777777" w:rsidTr="00211683">
        <w:tc>
          <w:tcPr>
            <w:tcW w:w="3397" w:type="dxa"/>
          </w:tcPr>
          <w:p w14:paraId="5550AD8A" w14:textId="77777777" w:rsidR="00C052A4" w:rsidRPr="00660815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660815">
              <w:rPr>
                <w:rFonts w:ascii="Cambria" w:hAnsi="Cambria"/>
                <w:color w:val="000000"/>
                <w:sz w:val="24"/>
                <w:szCs w:val="24"/>
              </w:rPr>
              <w:t>Effort expectancy</w:t>
            </w:r>
          </w:p>
        </w:tc>
        <w:tc>
          <w:tcPr>
            <w:tcW w:w="10551" w:type="dxa"/>
          </w:tcPr>
          <w:p w14:paraId="131E6B2A" w14:textId="77777777" w:rsidR="00C052A4" w:rsidRPr="009C16CD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t’s good! I think just hard to commit to every day which is why I have missed some days - hard when schedules change to keep it up i.e. weekend” - 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12, day 14 feedback</w:t>
            </w:r>
          </w:p>
          <w:p w14:paraId="1101F08B" w14:textId="77777777" w:rsidR="00C052A4" w:rsidRPr="009C16CD" w:rsidRDefault="00C052A4" w:rsidP="00211683">
            <w:pPr>
              <w:spacing w:before="24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1275C683" w14:textId="77777777" w:rsidR="00C052A4" w:rsidRPr="009C16CD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t should be available to use whenever you want. Some days I feel like chatting longer and some days I just don’t have time to” - 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13, post-intervention feedback</w:t>
            </w:r>
          </w:p>
          <w:p w14:paraId="4B4D440A" w14:textId="77777777" w:rsidR="00C052A4" w:rsidRPr="009C16CD" w:rsidRDefault="00C052A4" w:rsidP="00211683">
            <w:pPr>
              <w:spacing w:before="24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6E38132A" w14:textId="77777777" w:rsidR="00C052A4" w:rsidRPr="009C16CD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Otis should improve] if Otis was able to check in with me about every other day perhaps for a slightly longer session that would suit my attention span and dedication to it” 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2, post-intervention feedback</w:t>
            </w: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784422CC" w14:textId="77777777" w:rsidR="00C052A4" w:rsidRPr="00660815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C052A4" w:rsidRPr="00660815" w14:paraId="5ADE515F" w14:textId="77777777" w:rsidTr="00211683">
        <w:tc>
          <w:tcPr>
            <w:tcW w:w="3397" w:type="dxa"/>
          </w:tcPr>
          <w:p w14:paraId="09349632" w14:textId="77777777" w:rsidR="00C052A4" w:rsidRPr="00660815" w:rsidRDefault="00C052A4" w:rsidP="00211683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660815">
              <w:rPr>
                <w:rFonts w:ascii="Cambria" w:hAnsi="Cambria"/>
                <w:color w:val="000000"/>
                <w:sz w:val="24"/>
                <w:szCs w:val="24"/>
              </w:rPr>
              <w:t>Technical difficulties</w:t>
            </w:r>
          </w:p>
        </w:tc>
        <w:tc>
          <w:tcPr>
            <w:tcW w:w="10551" w:type="dxa"/>
          </w:tcPr>
          <w:p w14:paraId="4172A12E" w14:textId="77777777" w:rsidR="00C052A4" w:rsidRPr="009C16CD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t felt like a real person even though I know it's a chatbot. Except.... when it started glitching in the last 3 or so days. Then I was irritated when it didn't work properly” 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– Participant 23, post-intervention feedback</w:t>
            </w:r>
          </w:p>
          <w:p w14:paraId="659E3135" w14:textId="77777777" w:rsidR="00C052A4" w:rsidRPr="009C16CD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“I kept getting double notifications from the messenger but also fb! But I think this was a glitch of my phone as opposed to Otis”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– Participant 11, day 4 feedback</w:t>
            </w:r>
          </w:p>
          <w:p w14:paraId="00D2B3BF" w14:textId="77777777" w:rsidR="00C052A4" w:rsidRPr="009C16CD" w:rsidRDefault="00C052A4" w:rsidP="00211683">
            <w:pPr>
              <w:spacing w:before="240" w:after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you liked least about Otis] That my phone kept going to sleep when trying the relaxation exercises if I wasn't looking at the screen 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– Participant 10, post-intervention feedback</w:t>
            </w:r>
          </w:p>
          <w:p w14:paraId="2E4652AC" w14:textId="77777777" w:rsidR="00C052A4" w:rsidRPr="00660815" w:rsidRDefault="00C052A4" w:rsidP="00211683">
            <w:pPr>
              <w:spacing w:before="240" w:after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9C16CD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“There should be a way/command to 'reset' the day if Otis gets stalled for some reason. We shouldn’t have to 'talk to a human' to fix this”</w:t>
            </w:r>
            <w:r w:rsidRPr="009C16CD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– Participant 24</w:t>
            </w:r>
          </w:p>
        </w:tc>
      </w:tr>
      <w:tr w:rsidR="00C052A4" w:rsidRPr="00660815" w14:paraId="10164FCC" w14:textId="77777777" w:rsidTr="00211683">
        <w:tc>
          <w:tcPr>
            <w:tcW w:w="3397" w:type="dxa"/>
          </w:tcPr>
          <w:p w14:paraId="1DE49A65" w14:textId="77777777" w:rsidR="00C052A4" w:rsidRPr="00660815" w:rsidRDefault="00C052A4" w:rsidP="00211683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660815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t>Content delivery</w:t>
            </w:r>
          </w:p>
        </w:tc>
        <w:tc>
          <w:tcPr>
            <w:tcW w:w="10551" w:type="dxa"/>
          </w:tcPr>
          <w:p w14:paraId="6603CDA3" w14:textId="77777777" w:rsidR="00C052A4" w:rsidRPr="00857417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I liked about Otis was] conversational and interactive presenting of information, humour and it usually only took about 5 to 10 minutes of my time on any given day”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18, post-intervention feedback</w:t>
            </w:r>
          </w:p>
          <w:p w14:paraId="3AF4C1DA" w14:textId="77777777" w:rsidR="00C052A4" w:rsidRPr="00857417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5ABDA7A7" w14:textId="77777777" w:rsidR="00C052A4" w:rsidRPr="00857417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’ve really appreciated and enjoyed how everything was broken down into simple and understandable comments/info. I love that it’s interactive”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34, day 11 feedback</w:t>
            </w:r>
          </w:p>
          <w:p w14:paraId="38D59B3E" w14:textId="77777777" w:rsidR="00C052A4" w:rsidRPr="00857417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75B170BD" w14:textId="77777777" w:rsidR="00C052A4" w:rsidRPr="00857417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I liked about Otis was] the way he got us to interact rather than us just taking in information”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8, post-intervention feedback</w:t>
            </w:r>
          </w:p>
          <w:p w14:paraId="333EECFC" w14:textId="77777777" w:rsidR="00C052A4" w:rsidRPr="00660815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  <w:r w:rsidRPr="0066081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The information was presented in a good progression/sequence” </w:t>
            </w:r>
            <w:r w:rsidRPr="0066081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17, day 14 feedback</w:t>
            </w:r>
          </w:p>
        </w:tc>
      </w:tr>
    </w:tbl>
    <w:p w14:paraId="43000D31" w14:textId="0DD7781D" w:rsidR="00C052A4" w:rsidRDefault="00C052A4" w:rsidP="00C052A4">
      <w:pPr>
        <w:rPr>
          <w:rFonts w:ascii="Cambria" w:hAnsi="Cambria"/>
          <w:sz w:val="24"/>
          <w:szCs w:val="24"/>
        </w:rPr>
      </w:pPr>
    </w:p>
    <w:p w14:paraId="1E27B938" w14:textId="74F95429" w:rsidR="00660815" w:rsidRDefault="00660815" w:rsidP="00C052A4">
      <w:pPr>
        <w:rPr>
          <w:rFonts w:ascii="Cambria" w:hAnsi="Cambria"/>
          <w:sz w:val="24"/>
          <w:szCs w:val="24"/>
        </w:rPr>
      </w:pPr>
    </w:p>
    <w:p w14:paraId="29CE3039" w14:textId="661CC6AF" w:rsidR="00660815" w:rsidRDefault="00660815" w:rsidP="00C052A4">
      <w:pPr>
        <w:rPr>
          <w:rFonts w:ascii="Cambria" w:hAnsi="Cambria"/>
          <w:sz w:val="24"/>
          <w:szCs w:val="24"/>
        </w:rPr>
      </w:pPr>
    </w:p>
    <w:p w14:paraId="78FF0874" w14:textId="586CD8D0" w:rsidR="00660815" w:rsidRPr="00660815" w:rsidRDefault="00660815" w:rsidP="00C052A4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Accep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0551"/>
      </w:tblGrid>
      <w:tr w:rsidR="00C052A4" w:rsidRPr="00660815" w14:paraId="15FE6E4B" w14:textId="77777777" w:rsidTr="00211683">
        <w:tc>
          <w:tcPr>
            <w:tcW w:w="3397" w:type="dxa"/>
          </w:tcPr>
          <w:p w14:paraId="7406E099" w14:textId="77777777" w:rsidR="00C052A4" w:rsidRPr="004A3FF1" w:rsidRDefault="00C052A4" w:rsidP="002116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4A3FF1">
              <w:rPr>
                <w:rFonts w:ascii="Cambria" w:hAnsi="Cambria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0551" w:type="dxa"/>
          </w:tcPr>
          <w:p w14:paraId="46E33894" w14:textId="77777777" w:rsidR="00C052A4" w:rsidRPr="004A3FF1" w:rsidRDefault="00C052A4" w:rsidP="002116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4A3FF1">
              <w:rPr>
                <w:rFonts w:ascii="Cambria" w:hAnsi="Cambria"/>
                <w:b/>
                <w:bCs/>
                <w:sz w:val="24"/>
                <w:szCs w:val="24"/>
              </w:rPr>
              <w:t>Participant quotes</w:t>
            </w:r>
          </w:p>
        </w:tc>
      </w:tr>
      <w:tr w:rsidR="00C052A4" w:rsidRPr="00660815" w14:paraId="3FCF3F0D" w14:textId="77777777" w:rsidTr="00211683">
        <w:tc>
          <w:tcPr>
            <w:tcW w:w="3397" w:type="dxa"/>
          </w:tcPr>
          <w:p w14:paraId="5CD9F5A2" w14:textId="77777777" w:rsidR="00C052A4" w:rsidRPr="00660815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660815">
              <w:rPr>
                <w:rFonts w:ascii="Cambria" w:hAnsi="Cambria"/>
                <w:sz w:val="24"/>
                <w:szCs w:val="24"/>
              </w:rPr>
              <w:t>Interactivity: Anthromorphisation of Otis</w:t>
            </w:r>
          </w:p>
        </w:tc>
        <w:tc>
          <w:tcPr>
            <w:tcW w:w="10551" w:type="dxa"/>
          </w:tcPr>
          <w:p w14:paraId="30B11F25" w14:textId="77777777" w:rsidR="00C052A4" w:rsidRPr="00857417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“If it was sending multiple chats, it would take a pause in between, I guess so you could read it but I think that definitely made it feel more conversational because it kind of felt like somebody was thinking about it on the other end” -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Participant 2, interview</w:t>
            </w:r>
          </w:p>
          <w:p w14:paraId="1604995F" w14:textId="77777777" w:rsidR="00C052A4" w:rsidRPr="00857417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497C9D90" w14:textId="77777777" w:rsidR="00C052A4" w:rsidRPr="00857417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 liked imagining he was ‘real’, and that he was actually keeping me company and trying to help me” -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15, post-intervention feedback</w:t>
            </w:r>
          </w:p>
          <w:p w14:paraId="4CB5852A" w14:textId="77777777" w:rsidR="00C052A4" w:rsidRPr="00857417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6AC26CA7" w14:textId="77777777" w:rsidR="00C052A4" w:rsidRPr="00660815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660815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Otis is really cute and I enjoy the response options. The conversations flow smoothly and really mimic that of texting!” </w:t>
            </w:r>
            <w:r w:rsidRPr="00660815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43, day 11 feedback</w:t>
            </w:r>
          </w:p>
        </w:tc>
      </w:tr>
      <w:tr w:rsidR="00C052A4" w:rsidRPr="00C052A4" w14:paraId="441B9CDF" w14:textId="77777777" w:rsidTr="00211683">
        <w:tc>
          <w:tcPr>
            <w:tcW w:w="3397" w:type="dxa"/>
          </w:tcPr>
          <w:p w14:paraId="0CB29D48" w14:textId="77777777" w:rsidR="00C052A4" w:rsidRPr="004A3FF1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4A3FF1">
              <w:rPr>
                <w:rFonts w:ascii="Cambria" w:hAnsi="Cambria"/>
                <w:sz w:val="24"/>
                <w:szCs w:val="24"/>
              </w:rPr>
              <w:lastRenderedPageBreak/>
              <w:t>Interactivity: High performance expectancy</w:t>
            </w:r>
          </w:p>
        </w:tc>
        <w:tc>
          <w:tcPr>
            <w:tcW w:w="10551" w:type="dxa"/>
          </w:tcPr>
          <w:p w14:paraId="3B48988A" w14:textId="77777777" w:rsidR="00C052A4" w:rsidRPr="00857417" w:rsidRDefault="00C052A4" w:rsidP="00211683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Offering options that actually reflect the span of responses would be more engaging” -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27, day 11 feedback</w:t>
            </w:r>
          </w:p>
          <w:p w14:paraId="6B10C79D" w14:textId="77777777" w:rsidR="00C052A4" w:rsidRPr="00857417" w:rsidRDefault="00C052A4" w:rsidP="00211683">
            <w:pPr>
              <w:spacing w:before="24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7DC6B7EF" w14:textId="77777777" w:rsidR="00C052A4" w:rsidRPr="00857417" w:rsidRDefault="00C052A4" w:rsidP="00211683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He [Otis] just needs to get smarter so he can react when people don’t quite follow the script or get stuck” 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45, post-intervention feedback. </w:t>
            </w:r>
          </w:p>
          <w:p w14:paraId="4B8B4D3A" w14:textId="77777777" w:rsidR="00C052A4" w:rsidRPr="00857417" w:rsidRDefault="00C052A4" w:rsidP="00211683">
            <w:pPr>
              <w:spacing w:before="24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3A1E7839" w14:textId="77777777" w:rsidR="00C052A4" w:rsidRPr="00857417" w:rsidRDefault="00C052A4" w:rsidP="00211683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857417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>“I felt like if I wanted to I could not explore my health anxiety as much than with an actual person as I know the chatbot would have had a script response to follow”</w:t>
            </w:r>
            <w:r w:rsidRPr="00857417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– Participant 12, post-intervention feedback</w:t>
            </w:r>
          </w:p>
          <w:p w14:paraId="3DF6E77E" w14:textId="77777777" w:rsidR="00C052A4" w:rsidRPr="00C052A4" w:rsidRDefault="00C052A4" w:rsidP="00211683">
            <w:pPr>
              <w:jc w:val="both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052A4" w:rsidRPr="00C052A4" w14:paraId="70D1966C" w14:textId="77777777" w:rsidTr="00211683">
        <w:tc>
          <w:tcPr>
            <w:tcW w:w="3397" w:type="dxa"/>
          </w:tcPr>
          <w:p w14:paraId="725DF784" w14:textId="77777777" w:rsidR="00C052A4" w:rsidRPr="004A3FF1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4A3FF1">
              <w:rPr>
                <w:rFonts w:ascii="Cambria" w:hAnsi="Cambria"/>
                <w:sz w:val="24"/>
                <w:szCs w:val="24"/>
              </w:rPr>
              <w:t>Appearance</w:t>
            </w:r>
          </w:p>
        </w:tc>
        <w:tc>
          <w:tcPr>
            <w:tcW w:w="10551" w:type="dxa"/>
          </w:tcPr>
          <w:p w14:paraId="19ED815C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f Otis was some kind of like humanoid character or even a photo of someone, I think you’d kind of launch a lot of your own prejudice onto Otis because it could look like someone you know, even like an ex of yours of something, I don’t think you’d be that inclined to talk to Otis… I think it’s nice to have like quite a cartoonish, friendly representation, whether that’s an animal or a robot and for me personally if it's not a human”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7, interview</w:t>
            </w:r>
          </w:p>
          <w:p w14:paraId="47886A62" w14:textId="77777777" w:rsidR="00C052A4" w:rsidRPr="004A3FF1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576601C6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 would have been probably more, um, sceptical if it was a person. Yeah, I think if he was a person, I would have had to establish more trust with them before I was willing to discuss my health with them online…. I think I would have probably considered it more, signing up I guess, because I would have been like ‘is… does this person or the avatar of the person look like somebody I want to engage with?’… ‘Do they look trustworthy’ kind of thing” -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4, interview.</w:t>
            </w:r>
          </w:p>
          <w:p w14:paraId="7F5EF067" w14:textId="77777777" w:rsidR="00C052A4" w:rsidRPr="004A3FF1" w:rsidRDefault="00C052A4" w:rsidP="00211683">
            <w:pPr>
              <w:spacing w:before="240"/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 </w:t>
            </w:r>
          </w:p>
          <w:p w14:paraId="783999B3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 think if he was a human, it wouldn’t be as much fun. Right? So, the fact that he’s a chatbot feels… it gives like a little bit of safety because it’s like we’re talking about serious things but there’s this cute little robot jumping up and down telling me things. I think that adds to the experience and I think it also serves to remind you that it is a chatbot” -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1, interview </w:t>
            </w:r>
          </w:p>
          <w:p w14:paraId="54CA52A6" w14:textId="77777777" w:rsidR="00C052A4" w:rsidRPr="004A3FF1" w:rsidRDefault="00C052A4" w:rsidP="00211683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052A4" w:rsidRPr="00C052A4" w14:paraId="6BE8D448" w14:textId="77777777" w:rsidTr="00211683">
        <w:tc>
          <w:tcPr>
            <w:tcW w:w="3397" w:type="dxa"/>
          </w:tcPr>
          <w:p w14:paraId="3384B18F" w14:textId="77777777" w:rsidR="00C052A4" w:rsidRPr="004A3FF1" w:rsidRDefault="00C052A4" w:rsidP="00211683">
            <w:pPr>
              <w:rPr>
                <w:rFonts w:ascii="Cambria" w:hAnsi="Cambria"/>
                <w:sz w:val="24"/>
                <w:szCs w:val="24"/>
              </w:rPr>
            </w:pPr>
            <w:r w:rsidRPr="004A3FF1">
              <w:rPr>
                <w:rFonts w:ascii="Cambria" w:hAnsi="Cambria"/>
                <w:sz w:val="24"/>
                <w:szCs w:val="24"/>
              </w:rPr>
              <w:lastRenderedPageBreak/>
              <w:t>Perceived benefits</w:t>
            </w:r>
          </w:p>
        </w:tc>
        <w:tc>
          <w:tcPr>
            <w:tcW w:w="10551" w:type="dxa"/>
          </w:tcPr>
          <w:p w14:paraId="049C8C66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I feel like I discussed a lot and was educated into knowing more about this topic without having my health anxiety or just anxiety triggered. I found everything really approachable and helpful” -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Participant 34, day 14 feedback</w:t>
            </w:r>
          </w:p>
          <w:p w14:paraId="04C2E98B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</w:p>
          <w:p w14:paraId="44862DB9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I enjoyed most about Otis] for me it was that I’m not the only one that feels the way I do. Understanding that the way I think and operate is not normal and that there is a name for it created an epiphany for me that gave me the confidence to believe that the techniques you were offering would work because I wasn’t the only one”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10, post-intervention feedback</w:t>
            </w:r>
          </w:p>
          <w:p w14:paraId="6A94DCD5" w14:textId="77777777" w:rsidR="00C052A4" w:rsidRPr="004A3FF1" w:rsidRDefault="00C052A4" w:rsidP="00211683">
            <w:pPr>
              <w:jc w:val="both"/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</w:pPr>
            <w:r w:rsidRPr="004A3FF1">
              <w:rPr>
                <w:rFonts w:ascii="Cambria" w:eastAsia="Times New Roman" w:hAnsi="Cambria" w:cs="Times New Roman"/>
                <w:sz w:val="24"/>
                <w:szCs w:val="24"/>
              </w:rPr>
              <w:br/>
            </w:r>
            <w:r w:rsidRPr="004A3FF1">
              <w:rPr>
                <w:rFonts w:ascii="Cambria" w:eastAsia="Times New Roman" w:hAnsi="Cambria" w:cs="Times New Roman"/>
                <w:i/>
                <w:iCs/>
                <w:color w:val="000000"/>
                <w:sz w:val="24"/>
                <w:szCs w:val="24"/>
              </w:rPr>
              <w:t xml:space="preserve">“[What I learned from Otis] how we are having physical sensations/symptoms all the time, and they usually just go away and overly focussing on them and stressing out about those feelings increases heart rate and can intensify symptoms” </w:t>
            </w:r>
            <w:r w:rsidRPr="004A3FF1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 Participant 21, post-intervention feedback</w:t>
            </w:r>
          </w:p>
        </w:tc>
      </w:tr>
    </w:tbl>
    <w:p w14:paraId="5E24C67D" w14:textId="77777777" w:rsidR="00C052A4" w:rsidRPr="009C16CD" w:rsidRDefault="00C052A4" w:rsidP="00C052A4">
      <w:pPr>
        <w:rPr>
          <w:b/>
          <w:bCs/>
        </w:rPr>
      </w:pPr>
    </w:p>
    <w:p w14:paraId="1ECE6A84" w14:textId="77777777" w:rsidR="00816E1E" w:rsidRDefault="00000000"/>
    <w:sectPr w:rsidR="00816E1E" w:rsidSect="00FD084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72ACA" w14:textId="77777777" w:rsidR="00063833" w:rsidRDefault="00063833" w:rsidP="004A3FF1">
      <w:pPr>
        <w:spacing w:after="0" w:line="240" w:lineRule="auto"/>
      </w:pPr>
      <w:r>
        <w:separator/>
      </w:r>
    </w:p>
  </w:endnote>
  <w:endnote w:type="continuationSeparator" w:id="0">
    <w:p w14:paraId="23103F55" w14:textId="77777777" w:rsidR="00063833" w:rsidRDefault="00063833" w:rsidP="004A3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7E79D" w14:textId="77777777" w:rsidR="00063833" w:rsidRDefault="00063833" w:rsidP="004A3FF1">
      <w:pPr>
        <w:spacing w:after="0" w:line="240" w:lineRule="auto"/>
      </w:pPr>
      <w:r>
        <w:separator/>
      </w:r>
    </w:p>
  </w:footnote>
  <w:footnote w:type="continuationSeparator" w:id="0">
    <w:p w14:paraId="67851405" w14:textId="77777777" w:rsidR="00063833" w:rsidRDefault="00063833" w:rsidP="004A3F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A4"/>
    <w:rsid w:val="00063833"/>
    <w:rsid w:val="003B175C"/>
    <w:rsid w:val="004A3FF1"/>
    <w:rsid w:val="00660815"/>
    <w:rsid w:val="006E7D05"/>
    <w:rsid w:val="00761F4A"/>
    <w:rsid w:val="00AC267E"/>
    <w:rsid w:val="00C052A4"/>
    <w:rsid w:val="00C64A75"/>
    <w:rsid w:val="00D6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91577"/>
  <w15:chartTrackingRefBased/>
  <w15:docId w15:val="{4CEBF8D9-0240-4ADC-AC91-738B7519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FF1"/>
  </w:style>
  <w:style w:type="paragraph" w:styleId="Footer">
    <w:name w:val="footer"/>
    <w:basedOn w:val="Normal"/>
    <w:link w:val="FooterChar"/>
    <w:uiPriority w:val="99"/>
    <w:unhideWhenUsed/>
    <w:rsid w:val="004A3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ushka Goonesekera</dc:creator>
  <cp:keywords/>
  <dc:description/>
  <cp:lastModifiedBy>Yenushka Goonesekera</cp:lastModifiedBy>
  <cp:revision>5</cp:revision>
  <dcterms:created xsi:type="dcterms:W3CDTF">2022-08-29T07:56:00Z</dcterms:created>
  <dcterms:modified xsi:type="dcterms:W3CDTF">2022-08-31T05:31:00Z</dcterms:modified>
</cp:coreProperties>
</file>